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F3753" w14:textId="77777777" w:rsidR="003E1A36" w:rsidRPr="003E1A36" w:rsidRDefault="00981595" w:rsidP="00981595">
      <w:pPr>
        <w:pStyle w:val="Titre2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  <w:r w:rsidRPr="003E1A36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  <w:t xml:space="preserve">Additional file 3: </w:t>
      </w:r>
    </w:p>
    <w:p w14:paraId="52CB40E1" w14:textId="46212C4C" w:rsidR="003E1A36" w:rsidRPr="003E1A36" w:rsidRDefault="003E1A36" w:rsidP="00981595">
      <w:pPr>
        <w:pStyle w:val="Titre2"/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</w:rPr>
      </w:pPr>
    </w:p>
    <w:p w14:paraId="0FCF742E" w14:textId="66B67EA7" w:rsidR="003E1A36" w:rsidRPr="003E1A36" w:rsidRDefault="003E1A36" w:rsidP="003E1A36">
      <w:pPr>
        <w:pStyle w:val="Paragraphedeliste"/>
        <w:numPr>
          <w:ilvl w:val="0"/>
          <w:numId w:val="1"/>
        </w:numPr>
        <w:rPr>
          <w:b/>
          <w:bCs/>
          <w:u w:val="single"/>
        </w:rPr>
      </w:pPr>
      <w:r w:rsidRPr="003E1A36">
        <w:rPr>
          <w:b/>
          <w:bCs/>
          <w:u w:val="single"/>
        </w:rPr>
        <w:t xml:space="preserve">Prevalence </w:t>
      </w:r>
      <w:r w:rsidRPr="003E1A36">
        <w:rPr>
          <w:b/>
          <w:bCs/>
          <w:u w:val="single"/>
        </w:rPr>
        <w:t>of autonomic and neurosensory disorders at</w:t>
      </w:r>
      <w:r w:rsidRPr="003E1A36">
        <w:rPr>
          <w:b/>
          <w:bCs/>
          <w:u w:val="single"/>
        </w:rPr>
        <w:t xml:space="preserve"> 36 months stratified on clinical stage</w:t>
      </w:r>
    </w:p>
    <w:p w14:paraId="24A8C70E" w14:textId="77777777" w:rsidR="003E1A36" w:rsidRDefault="003E1A36" w:rsidP="003E1A36">
      <w:pPr>
        <w:pStyle w:val="u-mb-24"/>
        <w:spacing w:after="240" w:afterAutospacing="0"/>
        <w:jc w:val="center"/>
        <w:rPr>
          <w:color w:val="0070C0"/>
          <w:sz w:val="22"/>
          <w:szCs w:val="22"/>
          <w:lang w:val="en-US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7D03A5C" wp14:editId="4A5B9CAF">
            <wp:extent cx="4498109" cy="3373582"/>
            <wp:effectExtent l="0" t="0" r="0" b="0"/>
            <wp:docPr id="3" name="Image 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880" cy="338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91C5B" w14:textId="77777777" w:rsidR="003E1A36" w:rsidRDefault="003E1A36" w:rsidP="003E1A36">
      <w:pPr>
        <w:rPr>
          <w:color w:val="0070C0"/>
          <w:lang w:val="en-US" w:eastAsia="fr-FR"/>
        </w:rPr>
      </w:pPr>
      <w:r>
        <w:rPr>
          <w:color w:val="0070C0"/>
          <w:lang w:val="en-US"/>
        </w:rPr>
        <w:br w:type="page"/>
      </w:r>
    </w:p>
    <w:p w14:paraId="7EF1B8B4" w14:textId="77777777" w:rsidR="003E1A36" w:rsidRDefault="003E1A36" w:rsidP="003E1A36">
      <w:pPr>
        <w:pStyle w:val="u-mb-24"/>
        <w:spacing w:after="240" w:afterAutospacing="0"/>
        <w:jc w:val="center"/>
        <w:rPr>
          <w:color w:val="0070C0"/>
          <w:sz w:val="22"/>
          <w:szCs w:val="22"/>
          <w:lang w:val="en-US"/>
        </w:rPr>
      </w:pPr>
    </w:p>
    <w:tbl>
      <w:tblPr>
        <w:tblW w:w="975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51"/>
        <w:gridCol w:w="1495"/>
        <w:gridCol w:w="1002"/>
        <w:gridCol w:w="1002"/>
        <w:gridCol w:w="1002"/>
        <w:gridCol w:w="1501"/>
      </w:tblGrid>
      <w:tr w:rsidR="003E1A36" w14:paraId="7BAD247A" w14:textId="77777777" w:rsidTr="008E7785">
        <w:trPr>
          <w:cantSplit/>
          <w:tblHeader/>
          <w:jc w:val="center"/>
        </w:trPr>
        <w:tc>
          <w:tcPr>
            <w:tcW w:w="5246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47D61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IDX9"/>
            <w:bookmarkEnd w:id="0"/>
          </w:p>
        </w:tc>
        <w:tc>
          <w:tcPr>
            <w:tcW w:w="100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ECFE3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83)</w:t>
            </w:r>
          </w:p>
        </w:tc>
        <w:tc>
          <w:tcPr>
            <w:tcW w:w="100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E1068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C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41)</w:t>
            </w:r>
          </w:p>
        </w:tc>
        <w:tc>
          <w:tcPr>
            <w:tcW w:w="100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C449A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mentia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42)</w:t>
            </w:r>
          </w:p>
        </w:tc>
        <w:tc>
          <w:tcPr>
            <w:tcW w:w="1501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495E2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E1A36" w14:paraId="01F195A2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D4C4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eye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38E9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11D8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6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7920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8D36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3FD1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12</w:t>
            </w:r>
          </w:p>
        </w:tc>
      </w:tr>
      <w:tr w:rsidR="003E1A36" w14:paraId="626D373A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60A6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9946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FA18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70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50ED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62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8050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78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6E2F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D2C94C6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C99B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0EB2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AE8F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29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796A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37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C7A5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22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E090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4090329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4644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nose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86E75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256D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6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A7C3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C9C2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F7145" w14:textId="77777777" w:rsidR="003E1A36" w:rsidRPr="009D3E48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D3E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= 0.03</w:t>
            </w:r>
          </w:p>
        </w:tc>
      </w:tr>
      <w:tr w:rsidR="003E1A36" w14:paraId="0FD3C4E9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B245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E3CD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06A5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80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C062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70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43C9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90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5387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871DCC9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5E16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5268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4CBE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19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F779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29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AF24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D909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DCF64E1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FC75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mouth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F108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AB0A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6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9240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732E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96B8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27</w:t>
            </w:r>
          </w:p>
        </w:tc>
      </w:tr>
      <w:tr w:rsidR="003E1A36" w14:paraId="24838CFD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DB3B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C5A67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F00C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55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E00A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48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BD42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61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6623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AA359B5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47CA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016F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D25C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44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FBB7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51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741C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39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2898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3BA0BDB2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5683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crima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C02A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EF0D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9A9E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8592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0797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87</w:t>
            </w:r>
          </w:p>
        </w:tc>
      </w:tr>
      <w:tr w:rsidR="003E1A36" w14:paraId="70F69E79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A2BF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61F9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7A54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 (69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D379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70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6A73B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69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742B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29B3E0A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A72C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3239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896F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30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4766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29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FED36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31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1515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5FD2AD3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7FCF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hinorrhoe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183B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830A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FFAB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3371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4848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23</w:t>
            </w:r>
          </w:p>
        </w:tc>
      </w:tr>
      <w:tr w:rsidR="003E1A36" w14:paraId="432CA41C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0BD3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6C0C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EE3D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57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8975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51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38AD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64.3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28C4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219F343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0ACF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8AE6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6F55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42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DE6B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48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9B0F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35.7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7829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3EFF4CC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6165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saliva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4395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86C6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2EB2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330A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F0E9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82</w:t>
            </w:r>
          </w:p>
        </w:tc>
      </w:tr>
      <w:tr w:rsidR="003E1A36" w14:paraId="0F0C6B47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F218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07308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EADF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 (79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502F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80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0CCC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 (78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D97F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BE844EE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C364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AC6B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71A0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0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F32F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19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2600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21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ADEF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06C52AB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935D5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2D7E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1F3F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8266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867D6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5006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38</w:t>
            </w:r>
          </w:p>
        </w:tc>
      </w:tr>
      <w:tr w:rsidR="003E1A36" w14:paraId="1D016BC3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C444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38585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62E9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47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6003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52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3220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42.9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C937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4BD2CAB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FC82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EF98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B79D1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 (52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153A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47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38D5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57.1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1B0E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7F58F9A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77B4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ual dysfunc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146D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8275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27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9D7A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4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3BBA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40.5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1B04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66</w:t>
            </w:r>
          </w:p>
        </w:tc>
      </w:tr>
      <w:tr w:rsidR="003E1A36" w14:paraId="0DA95068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2FD0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1FFE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4607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3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5C41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45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19BB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4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FE67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377040B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E4BD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3081C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0514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56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A759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54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E248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6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C46D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C1839B1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2F49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inary dysfunction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CDE91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520C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21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850C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19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0E41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23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B772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69</w:t>
            </w:r>
          </w:p>
        </w:tc>
      </w:tr>
      <w:tr w:rsidR="003E1A36" w14:paraId="60E91F4E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9F94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C87D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4DAD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3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B39E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45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817D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40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6BE2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E4901E8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2D4F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0FB9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FE2D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56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DFAA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54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549A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 (59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88BD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8D220FF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AFC7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H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4639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E0D4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24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EFED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26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3F0A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21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3E91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83</w:t>
            </w:r>
          </w:p>
        </w:tc>
      </w:tr>
      <w:tr w:rsidR="003E1A36" w14:paraId="3F40F9EE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8CA5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6BD5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BE2F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74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E141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73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5765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75.8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9EC7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6E289FF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0E67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7511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F50C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25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A9F3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6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AA7F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4.2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9B3C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05C06B8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4D82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otophobi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5F65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81FB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5FE4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8F69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89795" w14:textId="77777777" w:rsidR="003E1A36" w:rsidRPr="009D3E48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D3E4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= 0.046</w:t>
            </w:r>
          </w:p>
        </w:tc>
      </w:tr>
      <w:tr w:rsidR="003E1A36" w14:paraId="7703CE75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7AA7A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E46D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1C25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 (61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A2C3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5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04B2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71.4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FB79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12450DB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4693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4856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E528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39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C1C39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5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84B1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28.6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4D09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B0E9D2E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ECD6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9EAC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0239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22F2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78FB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1EB5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55393DA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0E4A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ell disorde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F8BC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2B10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E41E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3AF3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47D9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11</w:t>
            </w:r>
          </w:p>
        </w:tc>
      </w:tr>
      <w:tr w:rsidR="003E1A36" w14:paraId="127A10FA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BE54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83295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94AC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 (73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6C48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64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E622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81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78C3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2824DA2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A087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4BEC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790D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26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D4D7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35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0EA8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19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1136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524220D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8F2F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ste disorders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D4FD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C8C7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4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4EB1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BF75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BEB7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39</w:t>
            </w:r>
          </w:p>
        </w:tc>
      </w:tr>
      <w:tr w:rsidR="003E1A36" w14:paraId="0084DF44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AF1A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5CF4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E1D2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 (82.3%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B04D4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78.4%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0C7C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85.7%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BE45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D2822E9" w14:textId="77777777" w:rsidTr="008E7785">
        <w:trPr>
          <w:cantSplit/>
          <w:jc w:val="center"/>
        </w:trPr>
        <w:tc>
          <w:tcPr>
            <w:tcW w:w="3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5E38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5C7B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BCCD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17.7%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E63B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 (21.6%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551B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4.3%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D476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1E812C0" w14:textId="7F242504" w:rsidR="003E1A36" w:rsidRDefault="003E1A36" w:rsidP="003E1A36"/>
    <w:p w14:paraId="28ACFF6B" w14:textId="77777777" w:rsidR="003E1A36" w:rsidRDefault="003E1A36" w:rsidP="003E1A36"/>
    <w:p w14:paraId="27ABA573" w14:textId="5A84EA9A" w:rsidR="00981595" w:rsidRPr="003E1A36" w:rsidRDefault="00981595" w:rsidP="00981595">
      <w:pPr>
        <w:pStyle w:val="Paragraphedeliste"/>
        <w:numPr>
          <w:ilvl w:val="0"/>
          <w:numId w:val="1"/>
        </w:numPr>
        <w:rPr>
          <w:b/>
          <w:bCs/>
        </w:rPr>
      </w:pPr>
      <w:r w:rsidRPr="003E1A36">
        <w:rPr>
          <w:b/>
          <w:bCs/>
          <w:u w:val="single"/>
        </w:rPr>
        <w:lastRenderedPageBreak/>
        <w:t xml:space="preserve">Prevalence of autonomic and neurosensory disorders at 24 months in 15 healthy controls included in the </w:t>
      </w:r>
      <w:proofErr w:type="spellStart"/>
      <w:r w:rsidRPr="003E1A36">
        <w:rPr>
          <w:b/>
          <w:bCs/>
          <w:u w:val="single"/>
        </w:rPr>
        <w:t>AlphaLewyMA</w:t>
      </w:r>
      <w:proofErr w:type="spellEnd"/>
      <w:r w:rsidRPr="003E1A36">
        <w:rPr>
          <w:b/>
          <w:bCs/>
          <w:u w:val="single"/>
        </w:rPr>
        <w:t xml:space="preserve"> cohort</w:t>
      </w:r>
    </w:p>
    <w:p w14:paraId="7EF70052" w14:textId="77777777" w:rsidR="00981595" w:rsidRDefault="00981595" w:rsidP="00981595">
      <w:pPr>
        <w:rPr>
          <w:b/>
          <w:bCs/>
          <w:u w:val="single"/>
        </w:rPr>
      </w:pPr>
    </w:p>
    <w:tbl>
      <w:tblPr>
        <w:tblW w:w="6440" w:type="dxa"/>
        <w:tblLook w:val="04A0" w:firstRow="1" w:lastRow="0" w:firstColumn="1" w:lastColumn="0" w:noHBand="0" w:noVBand="1"/>
      </w:tblPr>
      <w:tblGrid>
        <w:gridCol w:w="3540"/>
        <w:gridCol w:w="1180"/>
        <w:gridCol w:w="1720"/>
      </w:tblGrid>
      <w:tr w:rsidR="00981595" w:rsidRPr="00EA09BF" w14:paraId="15613B66" w14:textId="77777777" w:rsidTr="00EC1F5B">
        <w:trPr>
          <w:trHeight w:val="708"/>
        </w:trPr>
        <w:tc>
          <w:tcPr>
            <w:tcW w:w="3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37EF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2A643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Prevalence at 24 months</w:t>
            </w: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br/>
              <w:t>(n=15)</w:t>
            </w:r>
          </w:p>
        </w:tc>
      </w:tr>
      <w:tr w:rsidR="00981595" w:rsidRPr="00EA09BF" w14:paraId="0BE642A4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0707A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57C98B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 xml:space="preserve">Missing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DBAF70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Present</w:t>
            </w:r>
          </w:p>
        </w:tc>
      </w:tr>
      <w:tr w:rsidR="00981595" w:rsidRPr="00EA09BF" w14:paraId="1B228C7D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5716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Dry ey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F4A1BD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92B9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2 (13.3%)</w:t>
            </w:r>
          </w:p>
        </w:tc>
      </w:tr>
      <w:tr w:rsidR="00981595" w:rsidRPr="00EA09BF" w14:paraId="436C6CF2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639D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Dry no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E4D75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7007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384B47A7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66CB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Dry mou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203C48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7B62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1 (6.7%)</w:t>
            </w:r>
          </w:p>
        </w:tc>
      </w:tr>
      <w:tr w:rsidR="00981595" w:rsidRPr="00EA09BF" w14:paraId="799DA1DB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E78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Lacrim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44266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6F9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5B323E57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3FA0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30BAB6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CF1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0A9E1E18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090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Rhinorrhoe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11FCD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CCFF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1 (6.7%)</w:t>
            </w:r>
          </w:p>
        </w:tc>
      </w:tr>
      <w:tr w:rsidR="00981595" w:rsidRPr="00EA09BF" w14:paraId="32FD0D53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2ED2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121FA8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4321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1 (6.7%)</w:t>
            </w:r>
          </w:p>
        </w:tc>
      </w:tr>
      <w:tr w:rsidR="00981595" w:rsidRPr="00EA09BF" w14:paraId="502F96E0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F5CE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Hypersaliv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86B2B5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F8D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0C2EEBC7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11F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8429E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97DD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623B13F6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9BF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Constip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D50707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E15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3FF064D9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B9A2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D33998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4979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76BB05E1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406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Sexual dysfunc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5C0B4C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1 (6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02A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  <w:t>2 (14.3%)</w:t>
            </w:r>
          </w:p>
        </w:tc>
      </w:tr>
      <w:tr w:rsidR="00981595" w:rsidRPr="00EA09BF" w14:paraId="71BBC46B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32B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FE0154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E554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  <w:t>2 (14.3%)</w:t>
            </w:r>
          </w:p>
        </w:tc>
      </w:tr>
      <w:tr w:rsidR="00981595" w:rsidRPr="00EA09BF" w14:paraId="68EB19EC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3548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Neurogenic orthostatic hypotens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E7E119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308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sz w:val="22"/>
                <w:szCs w:val="22"/>
                <w14:ligatures w14:val="none"/>
              </w:rPr>
              <w:t>3 (20.0%)</w:t>
            </w:r>
          </w:p>
        </w:tc>
      </w:tr>
      <w:tr w:rsidR="00981595" w:rsidRPr="00EA09BF" w14:paraId="400D3BDB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61C8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09F07A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4259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4ED1FBB4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0D22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Photophobi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0AC39E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5E50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1 (6.7%)</w:t>
            </w:r>
          </w:p>
        </w:tc>
      </w:tr>
      <w:tr w:rsidR="00981595" w:rsidRPr="00EA09BF" w14:paraId="44D74262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DA8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5D0AFF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A0DD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1 (6.7%)</w:t>
            </w:r>
          </w:p>
        </w:tc>
      </w:tr>
      <w:tr w:rsidR="00981595" w:rsidRPr="00EA09BF" w14:paraId="104AAD24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8C6F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Smell disord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8A4834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D07A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7085E372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093C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2BFD65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C0D0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0 (0.0%)</w:t>
            </w:r>
          </w:p>
        </w:tc>
      </w:tr>
      <w:tr w:rsidR="00981595" w:rsidRPr="00EA09BF" w14:paraId="288EADCC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7E3B" w14:textId="77777777" w:rsidR="00981595" w:rsidRPr="00EA09BF" w:rsidRDefault="00981595" w:rsidP="00EC1F5B">
            <w:pPr>
              <w:suppressAutoHyphens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14:ligatures w14:val="none"/>
              </w:rPr>
              <w:t>Taste disorder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BE73F9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0 (0.0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0FCB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1 (6.7%)</w:t>
            </w:r>
          </w:p>
        </w:tc>
      </w:tr>
      <w:tr w:rsidR="00981595" w:rsidRPr="00EA09BF" w14:paraId="5C643606" w14:textId="77777777" w:rsidTr="00EC1F5B">
        <w:trPr>
          <w:trHeight w:val="288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36CA" w14:textId="77777777" w:rsidR="00981595" w:rsidRPr="00EA09BF" w:rsidRDefault="00981595" w:rsidP="00EC1F5B">
            <w:pPr>
              <w:suppressAutoHyphens w:val="0"/>
              <w:ind w:firstLineChars="100" w:firstLine="220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14:ligatures w14:val="none"/>
              </w:rPr>
              <w:t>including severe grad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78A865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color w:val="00000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E954" w14:textId="77777777" w:rsidR="00981595" w:rsidRPr="00EA09BF" w:rsidRDefault="00981595" w:rsidP="00EC1F5B">
            <w:pPr>
              <w:suppressAutoHyphens w:val="0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EA09BF">
              <w:rPr>
                <w:rFonts w:ascii="Calibri" w:hAnsi="Calibri" w:cs="Calibri"/>
                <w:sz w:val="22"/>
                <w:szCs w:val="22"/>
                <w14:ligatures w14:val="none"/>
              </w:rPr>
              <w:t>1 (6.7%)</w:t>
            </w:r>
          </w:p>
        </w:tc>
      </w:tr>
    </w:tbl>
    <w:p w14:paraId="3CF225B2" w14:textId="5F9524EC" w:rsidR="002A5C0D" w:rsidRDefault="002A5C0D"/>
    <w:p w14:paraId="13361AF5" w14:textId="59696FE3" w:rsidR="003E1A36" w:rsidRPr="003E1A36" w:rsidRDefault="003E1A36" w:rsidP="003E1A36">
      <w:pPr>
        <w:pStyle w:val="Paragraphedeliste"/>
        <w:numPr>
          <w:ilvl w:val="0"/>
          <w:numId w:val="1"/>
        </w:numPr>
        <w:rPr>
          <w:b/>
          <w:bCs/>
          <w:u w:val="single"/>
        </w:rPr>
      </w:pPr>
      <w:r w:rsidRPr="003E1A36">
        <w:rPr>
          <w:b/>
          <w:bCs/>
          <w:u w:val="single"/>
        </w:rPr>
        <w:t xml:space="preserve">Mean number </w:t>
      </w:r>
      <w:r w:rsidRPr="003E1A36">
        <w:rPr>
          <w:b/>
          <w:bCs/>
          <w:u w:val="single"/>
        </w:rPr>
        <w:t>of autonomic and neurosensory disorders</w:t>
      </w:r>
      <w:r w:rsidRPr="003E1A36">
        <w:rPr>
          <w:b/>
          <w:bCs/>
          <w:u w:val="single"/>
        </w:rPr>
        <w:t xml:space="preserve"> at each follow-up</w:t>
      </w:r>
    </w:p>
    <w:p w14:paraId="3CF64769" w14:textId="4262662B" w:rsidR="003E1A36" w:rsidRDefault="003E1A36" w:rsidP="003E1A36">
      <w:pPr>
        <w:rPr>
          <w:u w:val="single"/>
        </w:rPr>
      </w:pPr>
    </w:p>
    <w:p w14:paraId="53F662E6" w14:textId="4545B33A" w:rsidR="003E1A36" w:rsidRPr="003E1A36" w:rsidRDefault="003E1A36" w:rsidP="003E1A36">
      <w:pPr>
        <w:rPr>
          <w:u w:val="single"/>
        </w:rPr>
      </w:pPr>
      <w:r>
        <w:rPr>
          <w:noProof/>
        </w:rPr>
        <w:drawing>
          <wp:inline distT="0" distB="0" distL="0" distR="0" wp14:anchorId="7AA30C02" wp14:editId="13FC87BE">
            <wp:extent cx="4663440" cy="3114697"/>
            <wp:effectExtent l="0" t="0" r="3810" b="952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3" t="1123" r="904" b="11808"/>
                    <a:stretch/>
                  </pic:blipFill>
                  <pic:spPr bwMode="auto">
                    <a:xfrm>
                      <a:off x="0" y="0"/>
                      <a:ext cx="4697633" cy="3137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EA503B" w14:textId="2BEBE17C" w:rsidR="003E1A36" w:rsidRPr="003E1A36" w:rsidRDefault="003E1A36" w:rsidP="003E1A36">
      <w:pPr>
        <w:pStyle w:val="Paragraphedeliste"/>
        <w:numPr>
          <w:ilvl w:val="0"/>
          <w:numId w:val="1"/>
        </w:numPr>
        <w:rPr>
          <w:b/>
          <w:bCs/>
          <w:u w:val="single"/>
        </w:rPr>
      </w:pPr>
      <w:r w:rsidRPr="003E1A36">
        <w:rPr>
          <w:b/>
          <w:bCs/>
          <w:u w:val="single"/>
        </w:rPr>
        <w:lastRenderedPageBreak/>
        <w:t xml:space="preserve">Prevalence of </w:t>
      </w:r>
      <w:r w:rsidRPr="003E1A36">
        <w:rPr>
          <w:b/>
          <w:bCs/>
          <w:u w:val="single"/>
        </w:rPr>
        <w:t>autonomic and neurosensory disorders</w:t>
      </w:r>
      <w:r w:rsidRPr="003E1A36">
        <w:rPr>
          <w:b/>
          <w:bCs/>
          <w:u w:val="single"/>
        </w:rPr>
        <w:t xml:space="preserve"> during the follow-up stratified by the intake of antidepressants</w:t>
      </w:r>
    </w:p>
    <w:p w14:paraId="5649EC00" w14:textId="154E2BDB" w:rsidR="003E1A36" w:rsidRDefault="003E1A36" w:rsidP="003E1A36">
      <w:pPr>
        <w:pStyle w:val="u-mb-24"/>
        <w:spacing w:after="240" w:afterAutospacing="0"/>
        <w:jc w:val="center"/>
        <w:rPr>
          <w:sz w:val="22"/>
          <w:szCs w:val="22"/>
        </w:rPr>
      </w:pP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B966B0" wp14:editId="73BC8DEE">
                <wp:simplePos x="0" y="0"/>
                <wp:positionH relativeFrom="column">
                  <wp:posOffset>1116330</wp:posOffset>
                </wp:positionH>
                <wp:positionV relativeFrom="paragraph">
                  <wp:posOffset>2110740</wp:posOffset>
                </wp:positionV>
                <wp:extent cx="187036" cy="173181"/>
                <wp:effectExtent l="0" t="0" r="381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036" cy="17318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9FAFCBD" id="Rectangle 12" o:spid="_x0000_s1026" style="position:absolute;margin-left:87.9pt;margin-top:166.2pt;width:14.75pt;height:13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" fillcolor="white [3212]" stroked="f" strokeweight="1pt"/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29983B37" wp14:editId="4E45A1A0">
            <wp:extent cx="3973675" cy="2979380"/>
            <wp:effectExtent l="0" t="0" r="8255" b="0"/>
            <wp:docPr id="6" name="Image 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876" cy="3007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19"/>
        <w:gridCol w:w="1416"/>
        <w:gridCol w:w="1092"/>
        <w:gridCol w:w="1412"/>
        <w:gridCol w:w="1440"/>
        <w:gridCol w:w="1068"/>
      </w:tblGrid>
      <w:tr w:rsidR="003E1A36" w14:paraId="565786A0" w14:textId="77777777" w:rsidTr="008E7785">
        <w:trPr>
          <w:cantSplit/>
          <w:tblHeader/>
          <w:jc w:val="center"/>
        </w:trPr>
        <w:tc>
          <w:tcPr>
            <w:tcW w:w="4335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EFA25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1" w:name="IDX"/>
            <w:bookmarkEnd w:id="1"/>
          </w:p>
        </w:tc>
        <w:tc>
          <w:tcPr>
            <w:tcW w:w="109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34352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42)</w:t>
            </w:r>
          </w:p>
        </w:tc>
        <w:tc>
          <w:tcPr>
            <w:tcW w:w="141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E9018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antidepressan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64)</w:t>
            </w:r>
          </w:p>
        </w:tc>
        <w:tc>
          <w:tcPr>
            <w:tcW w:w="144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EB528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depressant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78)</w:t>
            </w:r>
          </w:p>
        </w:tc>
        <w:tc>
          <w:tcPr>
            <w:tcW w:w="1068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CA0CB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E1A36" w14:paraId="5DB60AB0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48B6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e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4E21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3110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7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136F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9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6CAD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6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098E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97</w:t>
            </w:r>
          </w:p>
        </w:tc>
      </w:tr>
      <w:tr w:rsidR="003E1A36" w14:paraId="6D4460DF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4F40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3891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E0BB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48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3802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8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960B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47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03DE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35340496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538A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A6EC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9811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51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B432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51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BEE2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52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D51B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DE2B89B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0D02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no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D291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E9D3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7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3225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9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98D7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6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505F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47</w:t>
            </w:r>
          </w:p>
        </w:tc>
      </w:tr>
      <w:tr w:rsidR="003E1A36" w14:paraId="1D3CE873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1176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AD4D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4AFB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(60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52D3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63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4398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57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F996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A1F0E68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E4A0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C09D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1BE7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39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4BAC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36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DBB7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42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D519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2DC485E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8607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mou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9369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FAFF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7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DAB3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9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DF75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6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7358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55</w:t>
            </w:r>
          </w:p>
        </w:tc>
      </w:tr>
      <w:tr w:rsidR="003E1A36" w14:paraId="2B58428B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101F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4FC9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B8FA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26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33FE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9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858C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 (24.7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21FB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C7D6091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DA0C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D69F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76F8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 (73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DF0A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7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6C88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75.3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7DF4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FB89D9B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E4FE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crim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B1CD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F37F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7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36F0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9.4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7270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5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10F5F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42</w:t>
            </w:r>
          </w:p>
        </w:tc>
      </w:tr>
      <w:tr w:rsidR="003E1A36" w14:paraId="08551555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328D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28F4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07CF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 (40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6596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4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0D08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37.8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CE4D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AB89DC6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01AF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6912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C4E5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 (59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5C45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55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9C63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 (62.2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64E5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C5743E3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98EE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hinorrhoe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CACF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4EA5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E8DE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3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7AF3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99CF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95</w:t>
            </w:r>
          </w:p>
        </w:tc>
      </w:tr>
      <w:tr w:rsidR="003E1A36" w14:paraId="7CA051E5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42FF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41AC3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79EE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20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6F7B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21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A7A2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20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E07D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0BD4775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2A94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45EE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9D5E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 (79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EEC4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79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B744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 (79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9884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88453EE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B3A8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saliv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143F5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8CB9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4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76BE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6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31CA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2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0666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75</w:t>
            </w:r>
          </w:p>
        </w:tc>
      </w:tr>
      <w:tr w:rsidR="003E1A36" w14:paraId="510A5D44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4B06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FF1D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E05E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55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A509E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56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958A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53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ADCE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8ABFE25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8EC7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5821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D019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44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348D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3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E162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46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3C86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10C4455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1AC6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FD8E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064C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.5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6870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7BB0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2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E526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15</w:t>
            </w:r>
          </w:p>
        </w:tc>
      </w:tr>
      <w:tr w:rsidR="003E1A36" w14:paraId="4026F0A2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6681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413D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9347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32.8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F40A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39.3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11F9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27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4B4C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3412C3F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A4A3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F331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8024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67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B259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60.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F0C7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72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E2AE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0EEF0A2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B538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ual dysfunc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0A94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AE1F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1.3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B53A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10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65F0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11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966F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20</w:t>
            </w:r>
          </w:p>
        </w:tc>
      </w:tr>
      <w:tr w:rsidR="003E1A36" w14:paraId="41916EDB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262D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608A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7AE6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29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9E83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35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DDD5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4.6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24E4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0DCE1FE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68D7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DFA2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F18D0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70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CBCA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64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E54D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75.4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8C36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425DDB8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6A11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Urinary dysfunc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FDF8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0146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29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B16F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0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C1AD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20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F0E5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61</w:t>
            </w:r>
          </w:p>
        </w:tc>
      </w:tr>
      <w:tr w:rsidR="003E1A36" w14:paraId="775FE435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7CBF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785D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63FC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32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A8C3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28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2E82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33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14B3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44C19FA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2BF6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515C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2355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68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4F23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71.1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E11B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66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B31A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D34817B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D448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B4F3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B4FE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16.2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4C64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 (21.9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7739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11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9A9D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83</w:t>
            </w:r>
          </w:p>
        </w:tc>
      </w:tr>
      <w:tr w:rsidR="003E1A36" w14:paraId="6343B9D7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81B5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D68F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FAFF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31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E22A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 (3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38D3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 (31.9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CAA0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3111CD6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D622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A98A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E300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 (68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4763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7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7423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68.1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420F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65ECCDD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C22A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otophobi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AEDA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C49A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3779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FE4D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A4DF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65</w:t>
            </w:r>
          </w:p>
        </w:tc>
      </w:tr>
      <w:tr w:rsidR="003E1A36" w14:paraId="49713391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5E79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36E1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446F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 (40.1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287D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42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2C38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38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3423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66A8746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422D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A1BF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F24C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59.9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3990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57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353A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61.5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BFB0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3D4FE790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45DB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ell disorde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B6AA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66AB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8F29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EFA8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DA99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93</w:t>
            </w:r>
          </w:p>
        </w:tc>
      </w:tr>
      <w:tr w:rsidR="003E1A36" w14:paraId="2DAC9E0C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353C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61082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28F5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 (50.4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2E2C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50.8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235F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5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D5C5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3D27418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7F26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BFEB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67D8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 (49.6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A8AD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49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D626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5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4CC6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6D8027C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C8D0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ste disorde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BAE0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0CE0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D1AA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3EAA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E0A2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 = 0.27</w:t>
            </w:r>
          </w:p>
        </w:tc>
      </w:tr>
      <w:tr w:rsidR="003E1A36" w14:paraId="0BFCC33D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42F1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FF36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9930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 (56.7%)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A60D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61.9%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2D8A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52.6%)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E346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349225E" w14:textId="77777777" w:rsidTr="008E7785">
        <w:trPr>
          <w:cantSplit/>
          <w:jc w:val="center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AA5A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1846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15F2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43.3%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B243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38.1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8564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47.4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2998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17B3490" w14:textId="70718F82" w:rsidR="003E1A36" w:rsidRDefault="003E1A36">
      <w:pPr>
        <w:suppressAutoHyphens w:val="0"/>
        <w:spacing w:after="160" w:line="259" w:lineRule="auto"/>
        <w:rPr>
          <w:sz w:val="22"/>
          <w:szCs w:val="22"/>
          <w:lang w:val="fr-FR" w:eastAsia="fr-FR"/>
          <w14:ligatures w14:val="none"/>
        </w:rPr>
      </w:pPr>
    </w:p>
    <w:p w14:paraId="5FA94116" w14:textId="2212A3B6" w:rsidR="003E1A36" w:rsidRPr="003E1A36" w:rsidRDefault="003E1A36" w:rsidP="003E1A36">
      <w:pPr>
        <w:pStyle w:val="Paragraphedeliste"/>
        <w:numPr>
          <w:ilvl w:val="0"/>
          <w:numId w:val="1"/>
        </w:numPr>
        <w:rPr>
          <w:b/>
          <w:bCs/>
          <w:u w:val="single"/>
        </w:rPr>
      </w:pPr>
      <w:r w:rsidRPr="003E1A36">
        <w:rPr>
          <w:b/>
          <w:bCs/>
          <w:u w:val="single"/>
        </w:rPr>
        <w:t xml:space="preserve">Prevalence of autonomic and neurosensory disorders during the follow-up stratified by the intake of </w:t>
      </w:r>
      <w:r w:rsidRPr="003E1A36">
        <w:rPr>
          <w:b/>
          <w:bCs/>
          <w:u w:val="single"/>
        </w:rPr>
        <w:t>cholinesterase inhibitors</w:t>
      </w:r>
    </w:p>
    <w:p w14:paraId="3334E982" w14:textId="4F9B5DCB" w:rsidR="003E1A36" w:rsidRDefault="003E1A36" w:rsidP="003E1A36">
      <w:pPr>
        <w:pStyle w:val="u-mb-24"/>
        <w:spacing w:after="240" w:afterAutospacing="0"/>
        <w:jc w:val="center"/>
        <w:rPr>
          <w:sz w:val="22"/>
          <w:szCs w:val="22"/>
        </w:rPr>
      </w:pPr>
      <w:r>
        <w:rPr>
          <w:rFonts w:ascii="Arial" w:hAnsi="Arial"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745BF0" wp14:editId="1F6BF2EA">
                <wp:simplePos x="0" y="0"/>
                <wp:positionH relativeFrom="column">
                  <wp:posOffset>808990</wp:posOffset>
                </wp:positionH>
                <wp:positionV relativeFrom="paragraph">
                  <wp:posOffset>2379980</wp:posOffset>
                </wp:positionV>
                <wp:extent cx="257296" cy="172720"/>
                <wp:effectExtent l="0" t="0" r="9525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57296" cy="1727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EDD6371" id="Rectangle 13" o:spid="_x0000_s1026" style="position:absolute;margin-left:63.7pt;margin-top:187.4pt;width:20.25pt;height:13.6pt;flip:x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" fillcolor="white [3212]" stroked="f" strokeweight="1pt"/>
            </w:pict>
          </mc:Fallback>
        </mc:AlternateConten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D6BFFF9" wp14:editId="0D02E9E2">
            <wp:extent cx="4587240" cy="3439418"/>
            <wp:effectExtent l="0" t="0" r="3810" b="8890"/>
            <wp:docPr id="7" name="Image 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725" cy="3454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A206C" w14:textId="7010D67B" w:rsidR="003E1A36" w:rsidRDefault="003E1A36">
      <w:pPr>
        <w:suppressAutoHyphens w:val="0"/>
        <w:spacing w:after="160" w:line="259" w:lineRule="auto"/>
        <w:rPr>
          <w:sz w:val="22"/>
          <w:szCs w:val="22"/>
          <w:lang w:val="fr-FR" w:eastAsia="fr-FR"/>
          <w14:ligatures w14:val="none"/>
        </w:rPr>
      </w:pPr>
      <w:r>
        <w:rPr>
          <w:sz w:val="22"/>
          <w:szCs w:val="22"/>
        </w:rPr>
        <w:br w:type="page"/>
      </w:r>
    </w:p>
    <w:p w14:paraId="51010DCA" w14:textId="77777777" w:rsidR="003E1A36" w:rsidRDefault="003E1A36" w:rsidP="003E1A36">
      <w:pPr>
        <w:pStyle w:val="u-mb-24"/>
        <w:spacing w:after="240" w:afterAutospacing="0"/>
        <w:jc w:val="center"/>
        <w:rPr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6"/>
        <w:gridCol w:w="1757"/>
        <w:gridCol w:w="1092"/>
        <w:gridCol w:w="1550"/>
        <w:gridCol w:w="1276"/>
        <w:gridCol w:w="1002"/>
      </w:tblGrid>
      <w:tr w:rsidR="003E1A36" w14:paraId="132C9657" w14:textId="77777777" w:rsidTr="008E7785">
        <w:trPr>
          <w:cantSplit/>
          <w:tblHeader/>
          <w:jc w:val="center"/>
        </w:trPr>
        <w:tc>
          <w:tcPr>
            <w:tcW w:w="3273" w:type="dxa"/>
            <w:gridSpan w:val="2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EEE31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89B78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142)</w:t>
            </w:r>
          </w:p>
        </w:tc>
        <w:tc>
          <w:tcPr>
            <w:tcW w:w="155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5374C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cholinesterase inhibitor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75)</w:t>
            </w:r>
          </w:p>
        </w:tc>
        <w:tc>
          <w:tcPr>
            <w:tcW w:w="1276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B437A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holinesterase inhibitor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67)</w:t>
            </w:r>
          </w:p>
        </w:tc>
        <w:tc>
          <w:tcPr>
            <w:tcW w:w="1002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C9075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3E1A36" w14:paraId="2F63E418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03E6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ey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B5E09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6A48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7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393E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9F021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7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F935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14</w:t>
            </w:r>
          </w:p>
        </w:tc>
      </w:tr>
      <w:tr w:rsidR="003E1A36" w14:paraId="2C176235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239B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E23B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DCAD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 (48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BC1E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4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9561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54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86E2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4858BCF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F450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7D2B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C9B8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51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6DE4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5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A847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5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77A87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3EBE101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143B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nos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084B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F951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7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7EAA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0D05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7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5A01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20</w:t>
            </w:r>
          </w:p>
        </w:tc>
      </w:tr>
      <w:tr w:rsidR="003E1A36" w14:paraId="027FD189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3E23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A45C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2B49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(60.3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5BBA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55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D9AA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66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2414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3C9051A4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62ED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FBF2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626C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39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B26D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4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DF1E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33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6F98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:rsidRPr="008F5BCD" w14:paraId="71820FF0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8DBF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ry mout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C69D5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4B99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7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0ABF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157C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7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23B19" w14:textId="77777777" w:rsidR="003E1A36" w:rsidRPr="008F5BCD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F5B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 = 0.003</w:t>
            </w:r>
          </w:p>
        </w:tc>
      </w:tr>
      <w:tr w:rsidR="003E1A36" w14:paraId="34003172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A4C9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8438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428C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 (26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D28B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1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0E1A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 (38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EB63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6296A0E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5AC5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276B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0A81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 (73.3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D45F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 (8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1AC6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61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FFAE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B7A3A2E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6516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crim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DF71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C43C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7.0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C12C1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65A4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7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25EC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82</w:t>
            </w:r>
          </w:p>
        </w:tc>
      </w:tr>
      <w:tr w:rsidR="003E1A36" w14:paraId="1B51BF62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6BA4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5C94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88B2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 (40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E4A0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4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9DA1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 (41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21449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30FCD67A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7DA9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A5B8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52C9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 (59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D918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6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5942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58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0AD8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ED790B0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CCB0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hinorrhoe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5BB0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52CE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1.4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84B3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A911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DE35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16</w:t>
            </w:r>
          </w:p>
        </w:tc>
      </w:tr>
      <w:tr w:rsidR="003E1A36" w14:paraId="113DF94E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6BB7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2335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9A25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 (20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6EED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1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600F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5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F6FB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ABE59A1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1EAC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9563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C9DF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1 (79.3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4285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 (8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BE91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74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9271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7E7509C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14403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ypersaliv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B0EB7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0645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4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619C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7954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772A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56</w:t>
            </w:r>
          </w:p>
        </w:tc>
      </w:tr>
      <w:tr w:rsidR="003E1A36" w14:paraId="3CE24762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C2A8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7EC7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8256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55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041B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 (5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65DE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57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D3EE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1F1BA2B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947E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945C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6FF1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44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4213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4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B265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42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B2FB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:rsidRPr="008F5BCD" w14:paraId="0066062B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0032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5A8A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35B4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 (3.5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128A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 (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2611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4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4A7CB" w14:textId="77777777" w:rsidR="003E1A36" w:rsidRPr="008F5BCD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F5B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 &lt; 0.0001</w:t>
            </w:r>
          </w:p>
        </w:tc>
      </w:tr>
      <w:tr w:rsidR="003E1A36" w14:paraId="12CF446A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756E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E512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C675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32.8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4449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17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887E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5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3BA4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0E011BCF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0569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6047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72D5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 (67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42F9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 (82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26F6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5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96B9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03E248D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47E3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xual dysfunc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B99D0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8AE7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11.3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A906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3AD7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14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1AE0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92</w:t>
            </w:r>
          </w:p>
        </w:tc>
      </w:tr>
      <w:tr w:rsidR="003E1A36" w14:paraId="35C3B044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CFF2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A645E6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47F9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29.4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09C0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29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D906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9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9A88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594CF5B0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DFD6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EB34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F9AD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70.6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4A00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7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BBF3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70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2EA2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1F5AE42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A4AE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rinary dysfunction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7BA2A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D8CB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29.6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B14F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 (2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FA66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37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F045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29</w:t>
            </w:r>
          </w:p>
        </w:tc>
      </w:tr>
      <w:tr w:rsidR="003E1A36" w14:paraId="2DF5EB6B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AE62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D422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F00D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32.0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141C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3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5562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26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7989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4199FAAB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5267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63DD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3F29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68.0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DAA5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6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CF3F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73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850A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12045AE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2455E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H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BF96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C68A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 (16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7559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16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A441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 (16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1EFF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58</w:t>
            </w:r>
          </w:p>
        </w:tc>
      </w:tr>
      <w:tr w:rsidR="003E1A36" w14:paraId="24C2D687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DE15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B1BEC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B31F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 (31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85C5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33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B7BC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 (28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94D9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85B8E94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CBAC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5636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3C98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 (68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708B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 (6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6826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71.4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5005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:rsidRPr="008F5BCD" w14:paraId="646A013D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9B6B4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otophobia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309C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C0BC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C0F3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0364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FFDD6" w14:textId="77777777" w:rsidR="003E1A36" w:rsidRPr="008F5BCD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F5B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p = 0.002</w:t>
            </w:r>
          </w:p>
        </w:tc>
      </w:tr>
      <w:tr w:rsidR="003E1A36" w14:paraId="224ECEE6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E5CCC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ADD9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2ED4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 (40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4877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2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DCA8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53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079D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1D7EAEE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4246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5248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7808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 (59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B6077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 (72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0746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46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E254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23248739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C8EC5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ell disord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DDB09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895F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E6A04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5FF4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E5EB8" w14:textId="77777777" w:rsidR="003E1A36" w:rsidRPr="008F5BCD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F5BC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 = 0.009</w:t>
            </w:r>
          </w:p>
        </w:tc>
      </w:tr>
      <w:tr w:rsidR="003E1A36" w14:paraId="0755DD88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4490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2A20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DE1F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 (50.4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3C11D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 (4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4485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62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7B3B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6499C22A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0557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C8741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DC99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 (49.6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A8A4E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6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8A8E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 (37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391B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7462761E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AB75F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ste disorder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9A9DB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issing da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5F13A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0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42086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0A89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1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0A90F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p = 0.60</w:t>
            </w:r>
          </w:p>
        </w:tc>
      </w:tr>
      <w:tr w:rsidR="003E1A36" w14:paraId="15F328B3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A5CA8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140F8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63CD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 (56.7%)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7F42B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54.7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EF215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 (59.1%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9EF02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3E1A36" w14:paraId="14329637" w14:textId="77777777" w:rsidTr="008E7785">
        <w:trPr>
          <w:cantSplit/>
          <w:jc w:val="center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D1001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BB9F2" w14:textId="77777777" w:rsidR="003E1A36" w:rsidRDefault="003E1A36" w:rsidP="008E7785">
            <w:pPr>
              <w:adjustRightIn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972F9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 (43.3%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C9040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45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6C04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 (40.9%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AC273" w14:textId="77777777" w:rsidR="003E1A36" w:rsidRDefault="003E1A36" w:rsidP="008E7785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21A364D8" w14:textId="77777777" w:rsidR="003E1A36" w:rsidRDefault="003E1A36" w:rsidP="003E1A36"/>
    <w:sectPr w:rsidR="003E1A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94320"/>
    <w:multiLevelType w:val="hybridMultilevel"/>
    <w:tmpl w:val="745A354C"/>
    <w:lvl w:ilvl="0" w:tplc="27904C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D1A95"/>
    <w:multiLevelType w:val="hybridMultilevel"/>
    <w:tmpl w:val="9E8E1FD2"/>
    <w:lvl w:ilvl="0" w:tplc="7494EB9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A5BBC"/>
    <w:multiLevelType w:val="hybridMultilevel"/>
    <w:tmpl w:val="C792BEF0"/>
    <w:lvl w:ilvl="0" w:tplc="27904C7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95"/>
    <w:rsid w:val="002A5C0D"/>
    <w:rsid w:val="003E1A36"/>
    <w:rsid w:val="00981595"/>
    <w:rsid w:val="009E409F"/>
    <w:rsid w:val="00D46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D21DD"/>
  <w15:chartTrackingRefBased/>
  <w15:docId w15:val="{0062472A-0065-4A9F-A275-D766047BB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59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81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qFormat/>
    <w:rsid w:val="009815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GB"/>
      <w14:ligatures w14:val="standardContextual"/>
    </w:rPr>
  </w:style>
  <w:style w:type="paragraph" w:styleId="Paragraphedeliste">
    <w:name w:val="List Paragraph"/>
    <w:basedOn w:val="Normal"/>
    <w:uiPriority w:val="34"/>
    <w:qFormat/>
    <w:rsid w:val="003E1A36"/>
    <w:pPr>
      <w:ind w:left="720"/>
      <w:contextualSpacing/>
    </w:pPr>
  </w:style>
  <w:style w:type="paragraph" w:customStyle="1" w:styleId="u-mb-24">
    <w:name w:val="u-mb-24"/>
    <w:basedOn w:val="Normal"/>
    <w:rsid w:val="003E1A36"/>
    <w:pPr>
      <w:suppressAutoHyphens w:val="0"/>
      <w:spacing w:before="100" w:beforeAutospacing="1" w:after="100" w:afterAutospacing="1"/>
    </w:pPr>
    <w:rPr>
      <w:lang w:val="fr-FR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103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RD Morgane</dc:creator>
  <cp:keywords/>
  <dc:description/>
  <cp:lastModifiedBy>LINARD Morgane</cp:lastModifiedBy>
  <cp:revision>2</cp:revision>
  <dcterms:created xsi:type="dcterms:W3CDTF">2025-06-17T09:18:00Z</dcterms:created>
  <dcterms:modified xsi:type="dcterms:W3CDTF">2025-10-25T06:44:00Z</dcterms:modified>
</cp:coreProperties>
</file>